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EA1" w:rsidRPr="0042157B" w:rsidRDefault="00BA3EA1" w:rsidP="00BA3EA1">
      <w:pPr>
        <w:rPr>
          <w:rFonts w:ascii="Times New Roman" w:hAnsi="Times New Roman" w:cs="Times New Roman"/>
          <w:b/>
          <w:sz w:val="24"/>
        </w:rPr>
      </w:pPr>
      <w:r w:rsidRPr="0042157B">
        <w:rPr>
          <w:rFonts w:ascii="Times New Roman" w:hAnsi="Times New Roman" w:cs="Times New Roman"/>
          <w:b/>
          <w:sz w:val="24"/>
        </w:rPr>
        <w:t>Table S1. Primers used in this study</w:t>
      </w:r>
    </w:p>
    <w:tbl>
      <w:tblPr>
        <w:tblpPr w:leftFromText="141" w:rightFromText="141" w:vertAnchor="page" w:horzAnchor="margin" w:tblpY="2344"/>
        <w:tblW w:w="15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0"/>
        <w:gridCol w:w="2670"/>
        <w:gridCol w:w="9800"/>
      </w:tblGrid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rimer Name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urpose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21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imer sequence (5' to 3')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91cdtBKanup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cd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ACACATATATCATTCAGATAAAAAAGTAATAATCGGGAGAGTAGATATCGTGTAGGCTGGAGCTGCTTC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92cdtBKandown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d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ATTCTGCACCTTACGCTCAAAGTACATGTCGTCAACGCTATTTACTCACATATGAATATCCTCCTTAG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97cdtBup_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nfirm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cd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AACGTCATGAAACAATGGGTTATG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96cdtBdown_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nfirm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d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ATTCTGCACCTTACGCTCAAAGTAC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174PcdtBGFP_EcoRI_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mplementa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fr-FR"/>
              </w:rPr>
              <w:t>cd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AAGCAGAATTCTAAGTCACCTGTTTTGTGTTGAG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199_artBupstream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nfirm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r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TCCGCCGTCTGTTGCTTA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00_artBdownstream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nfirm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r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GTGACAGTATCTGCGGCATTGTT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09_STY1887kan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STY1887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ATTATGAGTTGTTTTACCAGTCCAGCAATTATGGTGTAGGCTGGAGCTGCTTC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10_STY1887kan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STY1887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TAATTATGTTGTATGGTATGAGAATGATAGTATTTCATATGAATATCCTCCTTAG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11_STY1887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nfirm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STY1887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TACTTTGAGCGTAAGGTGCA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12_STY1887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nfirm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STY1887</w:t>
            </w:r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GGCGGTTTGTGATGATAGCATA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13_ttsAkan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ttsA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TTACAACCTTACCCGTTCCTTTATCCATCCGTGTAGGCTGGAGCTGCTTC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14_ttsAkan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ttsA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CTTTGCAGCTATCCTTAGTAGAGAAGGTGGTTACCATATGAATATCCTCCTTAG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15_ttsA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nfirm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ttsA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TGGCTTTCACCAGTTCTCT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16_ttsA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nfirm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ttsA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ATGCAAGACCTGTAATAGAACTT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21_artABkan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artA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GCAGTTACAAAGTGAGTATGTATCTGTAGTGTAGGCTGGAGCTGCTTC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22_cdtBcomp_AatII_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omplementa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cd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ACGTCCATGTCGTCAACGCTATTTACTCA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23_artBintF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cree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for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ar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CTCTTGCGTCATTATCCAGTGTT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24_artBintR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cree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for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r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ACTTTACACATGGCATTGACACTAA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25_artB2kanF</w:t>
            </w: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ar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GTAATGTTCAGATTAAAAACCTGTCTTATGGTGTGTAGGCTGGAGCTGCTTC</w:t>
            </w:r>
          </w:p>
        </w:tc>
      </w:tr>
      <w:tr w:rsidR="00BA3EA1" w:rsidRPr="0042157B" w:rsidTr="009B19FE">
        <w:trPr>
          <w:trHeight w:val="293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M226_artB2kanR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Deletion</w:t>
            </w:r>
            <w:proofErr w:type="spellEnd"/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215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artB</w:t>
            </w:r>
            <w:proofErr w:type="spellEnd"/>
          </w:p>
        </w:tc>
        <w:tc>
          <w:tcPr>
            <w:tcW w:w="9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EA1" w:rsidRPr="0042157B" w:rsidRDefault="00BA3EA1" w:rsidP="009B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42157B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CTGTTCTTTAGAGCGTTTAATACCCAGCAACATCATATGAATATCCTCCTTAG</w:t>
            </w:r>
          </w:p>
        </w:tc>
      </w:tr>
    </w:tbl>
    <w:p w:rsidR="0056360E" w:rsidRDefault="0056360E">
      <w:bookmarkStart w:id="0" w:name="_GoBack"/>
      <w:bookmarkEnd w:id="0"/>
    </w:p>
    <w:sectPr w:rsidR="0056360E" w:rsidSect="00BA3EA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98D"/>
    <w:rsid w:val="0018398D"/>
    <w:rsid w:val="0056360E"/>
    <w:rsid w:val="00BA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15CFF2-2110-4A82-AD1E-6E5E121DE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EB3B2C.dotm</Template>
  <TotalTime>3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03-01T13:30:00Z</dcterms:created>
  <dcterms:modified xsi:type="dcterms:W3CDTF">2018-03-01T13:35:00Z</dcterms:modified>
</cp:coreProperties>
</file>